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24581919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NA</w:t>
            </w: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E3B519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31D2F62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41AFC6B3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3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E8081A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98355D5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D63346E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AA2155A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719E4CE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76B74C7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0CFAF43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F2E8639" w:rsidR="00C9152A" w:rsidRPr="00A95D8C" w:rsidRDefault="00996AC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B85E94C" w:rsidR="00C9152A" w:rsidRPr="00A95D8C" w:rsidRDefault="004C557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2578D58" w:rsidR="00C9152A" w:rsidRPr="00A95D8C" w:rsidRDefault="00855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9641750" w:rsidR="00C9152A" w:rsidRPr="00A95D8C" w:rsidRDefault="00855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40CB19A" w:rsidR="00C9152A" w:rsidRPr="00A95D8C" w:rsidRDefault="00855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8C04B12" w:rsidR="00C9152A" w:rsidRPr="00A95D8C" w:rsidRDefault="00855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237A012" w:rsidR="00C9152A" w:rsidRPr="00A95D8C" w:rsidRDefault="0085538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458AA93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054AE11C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1E3A3D4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32DD59F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2C4E7CB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96EC579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D458FAD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39E704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4175710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9D7F58A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93F5EFA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1E13E27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2C8D9E8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BF2BB59" w:rsidR="00C9152A" w:rsidRPr="00A95D8C" w:rsidRDefault="008F60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06EF743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38C86D6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2C5B269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76EE4CB1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B451859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54C409F6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0F49FD9" w:rsidR="00D86B53" w:rsidRPr="00A95D8C" w:rsidRDefault="008F606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73AB544" w:rsidR="00D86B53" w:rsidRDefault="006C66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04A876C" w:rsidR="00D86B53" w:rsidRPr="00A95D8C" w:rsidRDefault="006C66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EBEDBF4" w:rsidR="00D86B53" w:rsidRPr="00A95D8C" w:rsidRDefault="006C66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263CB4A2" w:rsidR="00D86B53" w:rsidRPr="00A95D8C" w:rsidRDefault="006C66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3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CB20ED2" w:rsidR="00D86B53" w:rsidRPr="00A95D8C" w:rsidRDefault="006C66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21294"/>
    <w:rsid w:val="003734CC"/>
    <w:rsid w:val="004C557F"/>
    <w:rsid w:val="006113B4"/>
    <w:rsid w:val="006C6653"/>
    <w:rsid w:val="00715DC2"/>
    <w:rsid w:val="00717D29"/>
    <w:rsid w:val="0076583E"/>
    <w:rsid w:val="007D4228"/>
    <w:rsid w:val="00855384"/>
    <w:rsid w:val="008F6062"/>
    <w:rsid w:val="00996AC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972</Words>
  <Characters>5845</Characters>
  <Application>Microsoft Office Word</Application>
  <DocSecurity>0</DocSecurity>
  <Lines>292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Nemam</cp:lastModifiedBy>
  <cp:revision>3</cp:revision>
  <dcterms:created xsi:type="dcterms:W3CDTF">2025-07-17T07:49:00Z</dcterms:created>
  <dcterms:modified xsi:type="dcterms:W3CDTF">2025-07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b2b58093-73c8-4ab2-886a-19e53d874a8e</vt:lpwstr>
  </property>
</Properties>
</file>